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1B6021" w14:textId="16201CD2" w:rsidR="00393CD6" w:rsidRPr="00BB676D" w:rsidRDefault="00393CD6" w:rsidP="00393CD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B676D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BB676D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B676D">
        <w:rPr>
          <w:rFonts w:ascii="Times New Roman" w:hAnsi="Times New Roman" w:cs="Times New Roman"/>
          <w:b/>
          <w:bCs/>
          <w:sz w:val="24"/>
          <w:szCs w:val="24"/>
        </w:rPr>
        <w:t>ig. Clinical workflow</w:t>
      </w:r>
      <w:r w:rsidR="00E33539" w:rsidRPr="00BB676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B67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0BBD" w:rsidRPr="00BB676D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BB676D">
        <w:rPr>
          <w:rFonts w:ascii="Times New Roman" w:hAnsi="Times New Roman" w:cs="Times New Roman"/>
          <w:b/>
          <w:bCs/>
          <w:sz w:val="24"/>
          <w:szCs w:val="24"/>
        </w:rPr>
        <w:t xml:space="preserve"> acute ischemic stroke patients</w:t>
      </w:r>
      <w:r w:rsidR="00AB0BBD" w:rsidRPr="00BB676D">
        <w:rPr>
          <w:rFonts w:ascii="Times New Roman" w:hAnsi="Times New Roman" w:cs="Times New Roman"/>
          <w:b/>
          <w:bCs/>
          <w:sz w:val="24"/>
          <w:szCs w:val="24"/>
        </w:rPr>
        <w:t xml:space="preserve"> in Korea</w:t>
      </w:r>
      <w:r w:rsidR="00BB676D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</w:p>
    <w:p w14:paraId="30B5D171" w14:textId="0A01587E" w:rsidR="00393CD6" w:rsidRDefault="006F3AC5" w:rsidP="00393CD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B9B10A" wp14:editId="08E9BCEC">
            <wp:extent cx="5724525" cy="6372225"/>
            <wp:effectExtent l="0" t="0" r="952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37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DC222" w14:textId="77777777" w:rsidR="00393CD6" w:rsidRDefault="00393CD6" w:rsidP="00393CD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key identifiers are remarked in bold, italic, and underlined form.</w:t>
      </w:r>
    </w:p>
    <w:p w14:paraId="4C2DDEE4" w14:textId="7DEC664E" w:rsidR="00393CD6" w:rsidRDefault="00393CD6" w:rsidP="00393CD6">
      <w:pPr>
        <w:jc w:val="left"/>
        <w:rPr>
          <w:rFonts w:ascii="Times New Roman" w:hAnsi="Times New Roman" w:cs="Times New Roman"/>
          <w:sz w:val="24"/>
          <w:szCs w:val="24"/>
        </w:rPr>
      </w:pPr>
      <w:r w:rsidRPr="006624CC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ER, emergency room; CTA, CT angiography; MRA, MR angiography; </w:t>
      </w:r>
      <w:r w:rsidRPr="006624CC">
        <w:rPr>
          <w:rFonts w:ascii="Times New Roman" w:hAnsi="Times New Roman" w:cs="Times New Roman"/>
          <w:sz w:val="24"/>
          <w:szCs w:val="24"/>
        </w:rPr>
        <w:t xml:space="preserve">IVT, intravenous thrombolysis; EVT, endovascular treatment; </w:t>
      </w:r>
      <w:r>
        <w:rPr>
          <w:rFonts w:ascii="Times New Roman" w:hAnsi="Times New Roman" w:cs="Times New Roman"/>
          <w:sz w:val="24"/>
          <w:szCs w:val="24"/>
        </w:rPr>
        <w:t xml:space="preserve">GW, general wards; SU, stroke units; ICU, intensive care units; </w:t>
      </w:r>
      <w:r w:rsidRPr="006624CC">
        <w:rPr>
          <w:rFonts w:ascii="Times New Roman" w:hAnsi="Times New Roman" w:cs="Times New Roman"/>
          <w:sz w:val="24"/>
          <w:szCs w:val="24"/>
        </w:rPr>
        <w:t>F/U, follow up; OPD, outpatient departm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6EBE0C9" w14:textId="77777777" w:rsidR="0092766D" w:rsidRPr="00393CD6" w:rsidRDefault="0092766D"/>
    <w:sectPr w:rsidR="0092766D" w:rsidRPr="00393C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5F447D" w14:textId="77777777" w:rsidR="00C30C29" w:rsidRDefault="00C30C29" w:rsidP="009302F1">
      <w:pPr>
        <w:spacing w:after="0" w:line="240" w:lineRule="auto"/>
      </w:pPr>
      <w:r>
        <w:separator/>
      </w:r>
    </w:p>
  </w:endnote>
  <w:endnote w:type="continuationSeparator" w:id="0">
    <w:p w14:paraId="1E643659" w14:textId="77777777" w:rsidR="00C30C29" w:rsidRDefault="00C30C29" w:rsidP="00930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FE07B3" w14:textId="77777777" w:rsidR="00C30C29" w:rsidRDefault="00C30C29" w:rsidP="009302F1">
      <w:pPr>
        <w:spacing w:after="0" w:line="240" w:lineRule="auto"/>
      </w:pPr>
      <w:r>
        <w:separator/>
      </w:r>
    </w:p>
  </w:footnote>
  <w:footnote w:type="continuationSeparator" w:id="0">
    <w:p w14:paraId="4B48B927" w14:textId="77777777" w:rsidR="00C30C29" w:rsidRDefault="00C30C29" w:rsidP="009302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9C4"/>
    <w:rsid w:val="00315097"/>
    <w:rsid w:val="003524B9"/>
    <w:rsid w:val="00393CD6"/>
    <w:rsid w:val="003B23CE"/>
    <w:rsid w:val="00430823"/>
    <w:rsid w:val="006F3AC5"/>
    <w:rsid w:val="00833579"/>
    <w:rsid w:val="009253E9"/>
    <w:rsid w:val="0092766D"/>
    <w:rsid w:val="009302F1"/>
    <w:rsid w:val="00AB0BBD"/>
    <w:rsid w:val="00AD59C4"/>
    <w:rsid w:val="00BB676D"/>
    <w:rsid w:val="00C30C29"/>
    <w:rsid w:val="00DA49AD"/>
    <w:rsid w:val="00DB2ED7"/>
    <w:rsid w:val="00DD07BC"/>
    <w:rsid w:val="00DE2621"/>
    <w:rsid w:val="00E3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D58946"/>
  <w15:chartTrackingRefBased/>
  <w15:docId w15:val="{7F853B64-61E2-4E37-B03F-CA90F901D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D59C4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302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302F1"/>
  </w:style>
  <w:style w:type="paragraph" w:styleId="a5">
    <w:name w:val="footer"/>
    <w:basedOn w:val="a"/>
    <w:link w:val="Char0"/>
    <w:uiPriority w:val="99"/>
    <w:unhideWhenUsed/>
    <w:rsid w:val="009302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302F1"/>
  </w:style>
  <w:style w:type="paragraph" w:styleId="a6">
    <w:name w:val="Balloon Text"/>
    <w:basedOn w:val="a"/>
    <w:link w:val="Char1"/>
    <w:uiPriority w:val="99"/>
    <w:semiHidden/>
    <w:unhideWhenUsed/>
    <w:rsid w:val="00393C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93CD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준엽</dc:creator>
  <cp:keywords/>
  <dc:description/>
  <cp:lastModifiedBy>김준엽</cp:lastModifiedBy>
  <cp:revision>12</cp:revision>
  <dcterms:created xsi:type="dcterms:W3CDTF">2019-11-24T00:29:00Z</dcterms:created>
  <dcterms:modified xsi:type="dcterms:W3CDTF">2020-01-19T14:04:00Z</dcterms:modified>
</cp:coreProperties>
</file>